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05916" w14:textId="77777777" w:rsidR="003C4D0E" w:rsidRPr="007F7C1F" w:rsidRDefault="0061764F">
      <w:pPr>
        <w:rPr>
          <w:i/>
          <w:sz w:val="16"/>
          <w:szCs w:val="16"/>
          <w:lang w:val="en-US"/>
        </w:rPr>
      </w:pPr>
      <w:bookmarkStart w:id="0" w:name="_Ref164265755"/>
      <w:r w:rsidRPr="007F7C1F">
        <w:rPr>
          <w:i/>
          <w:sz w:val="16"/>
          <w:szCs w:val="16"/>
          <w:lang w:val="en-US"/>
        </w:rPr>
        <w:t xml:space="preserve">Supplement, Table </w:t>
      </w:r>
      <w:bookmarkEnd w:id="0"/>
      <w:r w:rsidRPr="007F7C1F">
        <w:rPr>
          <w:i/>
          <w:sz w:val="16"/>
          <w:szCs w:val="16"/>
          <w:lang w:val="en-US"/>
        </w:rPr>
        <w:t>6 Outcome of with initial cobb degrees &lt;25°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0"/>
        <w:gridCol w:w="1665"/>
        <w:gridCol w:w="1626"/>
        <w:gridCol w:w="761"/>
        <w:gridCol w:w="1463"/>
        <w:gridCol w:w="1329"/>
        <w:gridCol w:w="761"/>
        <w:gridCol w:w="1329"/>
        <w:gridCol w:w="1329"/>
        <w:gridCol w:w="756"/>
      </w:tblGrid>
      <w:tr w:rsidR="0061764F" w:rsidRPr="007F7C1F" w14:paraId="47A64631" w14:textId="77777777" w:rsidTr="00081F9D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5A865D4F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864" w:type="pct"/>
            <w:gridSpan w:val="9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FB6820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atients with initial cobb degrees &lt;25°</w:t>
            </w:r>
          </w:p>
        </w:tc>
      </w:tr>
      <w:tr w:rsidR="0061764F" w:rsidRPr="007F7C1F" w14:paraId="333829B3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50DF99F2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D21B21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progression ≤5°</w:t>
            </w:r>
          </w:p>
          <w:p w14:paraId="00B988F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(n=17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77.3%)</w:t>
            </w:r>
          </w:p>
        </w:tc>
        <w:tc>
          <w:tcPr>
            <w:tcW w:w="570" w:type="pct"/>
            <w:vAlign w:val="center"/>
          </w:tcPr>
          <w:p w14:paraId="68C7AA6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progression ≥6°</w:t>
            </w:r>
          </w:p>
          <w:p w14:paraId="4EE0AF8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GoBack"/>
            <w:bookmarkEnd w:id="1"/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(n=5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22.7%)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CBB5E6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5B219FB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surgery not recommended (n=20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90.9%)</w:t>
            </w:r>
          </w:p>
        </w:tc>
        <w:tc>
          <w:tcPr>
            <w:tcW w:w="466" w:type="pct"/>
            <w:vAlign w:val="center"/>
          </w:tcPr>
          <w:p w14:paraId="33F9D4F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surgery recommended (n=2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9.1%)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26C40F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5E04AB14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improvement ≥6</w:t>
            </w:r>
            <w:proofErr w:type="gramStart"/>
            <w:r w:rsidRPr="007F7C1F">
              <w:rPr>
                <w:rFonts w:cstheme="minorHAnsi"/>
                <w:sz w:val="16"/>
                <w:szCs w:val="16"/>
                <w:lang w:val="en-US"/>
              </w:rPr>
              <w:t>°(</w:t>
            </w:r>
            <w:proofErr w:type="gramEnd"/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n=5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22.7%)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4240151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 xml:space="preserve">no Cobb angle improvement ≥6° (n=17; </w:t>
            </w:r>
            <w:r w:rsidRPr="007F7C1F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77.3%)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2453859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61764F" w:rsidRPr="007F7C1F" w14:paraId="57A21A24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CA494F1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0F29E0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16A4EFB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08C5D4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33E2351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081ABEB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5126D4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2EF6587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BAC9EC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8531D9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1764F" w:rsidRPr="007F7C1F" w14:paraId="0E8BE677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0D1C873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age at first present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0B03907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7±1.6</w:t>
            </w:r>
          </w:p>
        </w:tc>
        <w:tc>
          <w:tcPr>
            <w:tcW w:w="570" w:type="pct"/>
            <w:vAlign w:val="center"/>
          </w:tcPr>
          <w:p w14:paraId="22C8D60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5±1.7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DC8B35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6795B19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7±1.6</w:t>
            </w:r>
          </w:p>
        </w:tc>
        <w:tc>
          <w:tcPr>
            <w:tcW w:w="466" w:type="pct"/>
            <w:vAlign w:val="center"/>
          </w:tcPr>
          <w:p w14:paraId="74C9E16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.4±0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FD906C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43E602E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9±1.7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A09D5B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3±1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1659CFF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493</w:t>
            </w:r>
          </w:p>
        </w:tc>
      </w:tr>
      <w:tr w:rsidR="0061764F" w:rsidRPr="007F7C1F" w14:paraId="1105EA27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8150B65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4A62E2F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5±1.8</w:t>
            </w:r>
          </w:p>
        </w:tc>
        <w:tc>
          <w:tcPr>
            <w:tcW w:w="570" w:type="pct"/>
            <w:vAlign w:val="center"/>
          </w:tcPr>
          <w:p w14:paraId="4EA98C7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.6±1.6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97FC684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053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15EFA2C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2±1.9</w:t>
            </w:r>
          </w:p>
        </w:tc>
        <w:tc>
          <w:tcPr>
            <w:tcW w:w="466" w:type="pct"/>
            <w:vAlign w:val="center"/>
          </w:tcPr>
          <w:p w14:paraId="25436FB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.4±0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720F89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36EDE5D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8±1.7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F9838C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8±2.0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DC7474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306</w:t>
            </w:r>
          </w:p>
        </w:tc>
      </w:tr>
      <w:tr w:rsidR="0061764F" w:rsidRPr="007F7C1F" w14:paraId="6AD9D0A3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AF483C1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016F55B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8±0.9</w:t>
            </w:r>
          </w:p>
        </w:tc>
        <w:tc>
          <w:tcPr>
            <w:tcW w:w="570" w:type="pct"/>
            <w:vAlign w:val="center"/>
          </w:tcPr>
          <w:p w14:paraId="2736FAD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0±1.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3428D1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2B2A543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7±0.8</w:t>
            </w:r>
          </w:p>
        </w:tc>
        <w:tc>
          <w:tcPr>
            <w:tcW w:w="466" w:type="pct"/>
            <w:vAlign w:val="center"/>
          </w:tcPr>
          <w:p w14:paraId="11ECFF4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4.6±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C096E3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20D51C84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3.0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0.4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AB3B37E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2.8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1.0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4AF9C3D0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412</w:t>
            </w:r>
          </w:p>
        </w:tc>
      </w:tr>
      <w:tr w:rsidR="0061764F" w:rsidRPr="007F7C1F" w14:paraId="782490E6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4125E165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age at brace initi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6544B3F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4.4±1.1</w:t>
            </w:r>
          </w:p>
        </w:tc>
        <w:tc>
          <w:tcPr>
            <w:tcW w:w="570" w:type="pct"/>
            <w:vAlign w:val="center"/>
          </w:tcPr>
          <w:p w14:paraId="17B9B1A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8±1.6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9E104BF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085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587FEC4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4.3±1.2</w:t>
            </w:r>
          </w:p>
        </w:tc>
        <w:tc>
          <w:tcPr>
            <w:tcW w:w="466" w:type="pct"/>
            <w:vAlign w:val="center"/>
          </w:tcPr>
          <w:p w14:paraId="3E973D6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.7±0.6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B1C40D5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15F01B1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4.7±1.1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4C614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9±1.4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083BC5E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359</w:t>
            </w:r>
          </w:p>
        </w:tc>
      </w:tr>
      <w:tr w:rsidR="0061764F" w:rsidRPr="007F7C1F" w14:paraId="76BF33BF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DD7C12A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age at brace termin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491A3A9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6.7±1.2</w:t>
            </w:r>
          </w:p>
        </w:tc>
        <w:tc>
          <w:tcPr>
            <w:tcW w:w="570" w:type="pct"/>
            <w:vAlign w:val="center"/>
          </w:tcPr>
          <w:p w14:paraId="0E4717B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7.4±0.6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8648A6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241FB9D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6.9±1.2</w:t>
            </w:r>
          </w:p>
        </w:tc>
        <w:tc>
          <w:tcPr>
            <w:tcW w:w="466" w:type="pct"/>
            <w:vAlign w:val="center"/>
          </w:tcPr>
          <w:p w14:paraId="7028333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7.1±0.3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1415F8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53F9BD6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6.9±0.7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E383E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6.9±1.3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9477E2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649</w:t>
            </w:r>
          </w:p>
        </w:tc>
      </w:tr>
      <w:tr w:rsidR="0061764F" w:rsidRPr="007F7C1F" w14:paraId="22F91A5D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0310C37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14AE6E2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02C39AC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516171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5B7FBF4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4EDA821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FBE01D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2758E87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DA53B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0ACAD92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1764F" w:rsidRPr="007F7C1F" w14:paraId="2D23E702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497524EC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at initial presentation (°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E1641F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9.6±4.0</w:t>
            </w:r>
          </w:p>
        </w:tc>
        <w:tc>
          <w:tcPr>
            <w:tcW w:w="570" w:type="pct"/>
            <w:vAlign w:val="center"/>
          </w:tcPr>
          <w:p w14:paraId="26EE28A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1.8±3.3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999784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2FA8738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9.8±4.0</w:t>
            </w:r>
          </w:p>
        </w:tc>
        <w:tc>
          <w:tcPr>
            <w:tcW w:w="466" w:type="pct"/>
            <w:vAlign w:val="center"/>
          </w:tcPr>
          <w:p w14:paraId="6C64777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3.0±1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5486C11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312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2666C5FB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8.4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2.9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C6070C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20.6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4.1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7B094188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140</w:t>
            </w:r>
          </w:p>
        </w:tc>
      </w:tr>
      <w:tr w:rsidR="0061764F" w:rsidRPr="007F7C1F" w14:paraId="60CCF529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55620115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at brace initiation (°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BD055C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0.7±3.3</w:t>
            </w:r>
          </w:p>
        </w:tc>
        <w:tc>
          <w:tcPr>
            <w:tcW w:w="570" w:type="pct"/>
            <w:vAlign w:val="center"/>
          </w:tcPr>
          <w:p w14:paraId="727864C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1.8±3.3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FBEEED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401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2ADCE7E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0.7±3.3</w:t>
            </w:r>
          </w:p>
        </w:tc>
        <w:tc>
          <w:tcPr>
            <w:tcW w:w="466" w:type="pct"/>
            <w:vAlign w:val="center"/>
          </w:tcPr>
          <w:p w14:paraId="77B934D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3.0±1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72C6D6E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312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1E6EC24C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20.2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1.3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A208CF7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21.1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3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DCCB1C6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218</w:t>
            </w:r>
          </w:p>
        </w:tc>
      </w:tr>
      <w:tr w:rsidR="0061764F" w:rsidRPr="007F7C1F" w14:paraId="3E31D776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31E60607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in best padded brace (°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6082161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.0±8.1</w:t>
            </w:r>
          </w:p>
        </w:tc>
        <w:tc>
          <w:tcPr>
            <w:tcW w:w="570" w:type="pct"/>
            <w:vAlign w:val="center"/>
          </w:tcPr>
          <w:p w14:paraId="7996E24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.8±10.8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C746B4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0945662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.4±7.9</w:t>
            </w:r>
          </w:p>
        </w:tc>
        <w:tc>
          <w:tcPr>
            <w:tcW w:w="466" w:type="pct"/>
            <w:vAlign w:val="center"/>
          </w:tcPr>
          <w:p w14:paraId="466DBA3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.0±18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A8CCE93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623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06DDE95F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6.0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8.7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A4EA0AE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1.9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8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0576EB69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189</w:t>
            </w:r>
          </w:p>
        </w:tc>
      </w:tr>
      <w:tr w:rsidR="0061764F" w:rsidRPr="007F7C1F" w14:paraId="6B61292C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1923AC2D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reduction in brace (%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0890F9D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2.6±37.8</w:t>
            </w:r>
          </w:p>
        </w:tc>
        <w:tc>
          <w:tcPr>
            <w:tcW w:w="570" w:type="pct"/>
            <w:vAlign w:val="center"/>
          </w:tcPr>
          <w:p w14:paraId="3CCC74A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74.3±46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AA33D0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3369D92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6.4±37.2</w:t>
            </w:r>
          </w:p>
        </w:tc>
        <w:tc>
          <w:tcPr>
            <w:tcW w:w="466" w:type="pct"/>
            <w:vAlign w:val="center"/>
          </w:tcPr>
          <w:p w14:paraId="7EBCF7F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84.5±80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282E66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62CCCAB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71.0±42.8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89A02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3.6±39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BD1D18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89</w:t>
            </w:r>
          </w:p>
        </w:tc>
      </w:tr>
      <w:tr w:rsidR="0061764F" w:rsidRPr="007F7C1F" w14:paraId="4CF22AF1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9756F1B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obb angle at brace termination (°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7934047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7.1±6.4</w:t>
            </w:r>
          </w:p>
        </w:tc>
        <w:tc>
          <w:tcPr>
            <w:tcW w:w="570" w:type="pct"/>
            <w:vAlign w:val="center"/>
          </w:tcPr>
          <w:p w14:paraId="5B9D63F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4.8±2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011B175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01D1B97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9.6±8.5</w:t>
            </w:r>
          </w:p>
        </w:tc>
        <w:tc>
          <w:tcPr>
            <w:tcW w:w="466" w:type="pct"/>
            <w:vAlign w:val="center"/>
          </w:tcPr>
          <w:p w14:paraId="65C4A32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6.5±3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43B50836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35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1308CAB3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0.6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2.3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54E8A7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24.2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8.5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7B6E2E46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1764F" w:rsidRPr="007F7C1F" w14:paraId="5D8AC071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1662E9B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Δ Cobb angle brace initiation – termination (°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4816959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-3.5±5.0</w:t>
            </w:r>
          </w:p>
        </w:tc>
        <w:tc>
          <w:tcPr>
            <w:tcW w:w="570" w:type="pct"/>
            <w:vAlign w:val="center"/>
          </w:tcPr>
          <w:p w14:paraId="2576E02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0±4.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5C8168D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6B9F0C6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-1.1±7.7</w:t>
            </w:r>
          </w:p>
        </w:tc>
        <w:tc>
          <w:tcPr>
            <w:tcW w:w="466" w:type="pct"/>
            <w:vAlign w:val="center"/>
          </w:tcPr>
          <w:p w14:paraId="4FAC2D5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3.5±2.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B53BBDF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765B110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-9.6±2.3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A8600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.1±7.4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3C77DDF4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61764F" w:rsidRPr="007F7C1F" w14:paraId="747F1D41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F0590FC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0397D68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730E081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C58DDF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7847A8B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701F5A0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DCE972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798901A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10C80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56D640C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1764F" w:rsidRPr="007F7C1F" w14:paraId="3B081ED1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4B922B17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eriod brace time initiation – termin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418C018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.3±1.1</w:t>
            </w:r>
          </w:p>
        </w:tc>
        <w:tc>
          <w:tcPr>
            <w:tcW w:w="570" w:type="pct"/>
            <w:vAlign w:val="center"/>
          </w:tcPr>
          <w:p w14:paraId="3323484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.7±1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B99648C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76B3400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.6±1.4</w:t>
            </w:r>
          </w:p>
        </w:tc>
        <w:tc>
          <w:tcPr>
            <w:tcW w:w="466" w:type="pct"/>
            <w:vAlign w:val="center"/>
          </w:tcPr>
          <w:p w14:paraId="55AB24A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.4±0.9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1A90C3B" w14:textId="77777777" w:rsidR="0061764F" w:rsidRPr="007F7C1F" w:rsidRDefault="0061764F" w:rsidP="00081F9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  <w:vAlign w:val="center"/>
          </w:tcPr>
          <w:p w14:paraId="6D4701C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.2±1.0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1D3BE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.0±1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  <w:vAlign w:val="center"/>
          </w:tcPr>
          <w:p w14:paraId="748F5DA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359</w:t>
            </w:r>
          </w:p>
        </w:tc>
      </w:tr>
      <w:tr w:rsidR="0061764F" w:rsidRPr="007F7C1F" w14:paraId="46F4693C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41930148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eriod menarche – brace initi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3FA4FA5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4±1.0</w:t>
            </w:r>
          </w:p>
        </w:tc>
        <w:tc>
          <w:tcPr>
            <w:tcW w:w="570" w:type="pct"/>
            <w:vAlign w:val="center"/>
          </w:tcPr>
          <w:p w14:paraId="372433D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-0.1±2.5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2E4C7D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1DD2968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3±1.1</w:t>
            </w:r>
          </w:p>
        </w:tc>
        <w:tc>
          <w:tcPr>
            <w:tcW w:w="466" w:type="pct"/>
            <w:vAlign w:val="center"/>
          </w:tcPr>
          <w:p w14:paraId="32E5D80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-3.4±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69DF96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6575FBB2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.3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0.8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A45D199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1.0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1.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6386D709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871</w:t>
            </w:r>
          </w:p>
        </w:tc>
      </w:tr>
      <w:tr w:rsidR="0061764F" w:rsidRPr="007F7C1F" w14:paraId="6190AE67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2975EB08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period menarche – brace termination (years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BC6494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.5±0.7</w:t>
            </w:r>
          </w:p>
        </w:tc>
        <w:tc>
          <w:tcPr>
            <w:tcW w:w="570" w:type="pct"/>
            <w:vAlign w:val="center"/>
          </w:tcPr>
          <w:p w14:paraId="70F60B8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.5±1.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A25E32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0A87712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.8±1.0</w:t>
            </w:r>
          </w:p>
        </w:tc>
        <w:tc>
          <w:tcPr>
            <w:tcW w:w="466" w:type="pct"/>
            <w:vAlign w:val="center"/>
          </w:tcPr>
          <w:p w14:paraId="090C00C5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.7±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C8629C2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235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31FCC70D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3.7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0.4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6D13D1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3.8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789E0773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956</w:t>
            </w:r>
          </w:p>
        </w:tc>
      </w:tr>
      <w:tr w:rsidR="0061764F" w:rsidRPr="007F7C1F" w14:paraId="1BF9F27B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67F875A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65784AA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70" w:type="pct"/>
            <w:vAlign w:val="center"/>
          </w:tcPr>
          <w:p w14:paraId="52D5DDE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1AE1DC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3FB99D6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Align w:val="center"/>
          </w:tcPr>
          <w:p w14:paraId="4ED9771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7BA063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068E596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08BF4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509FC29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1764F" w:rsidRPr="007F7C1F" w14:paraId="7B93DECF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5ED80C4F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gender male/female 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215D124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12</w:t>
            </w:r>
          </w:p>
        </w:tc>
        <w:tc>
          <w:tcPr>
            <w:tcW w:w="570" w:type="pct"/>
            <w:vAlign w:val="center"/>
          </w:tcPr>
          <w:p w14:paraId="0A9431D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4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24920C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7A7C69E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15</w:t>
            </w:r>
          </w:p>
        </w:tc>
        <w:tc>
          <w:tcPr>
            <w:tcW w:w="466" w:type="pct"/>
            <w:vAlign w:val="center"/>
          </w:tcPr>
          <w:p w14:paraId="11F7D8D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C46E88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7752776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4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1BA87E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12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5BFC5D4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</w:tr>
      <w:tr w:rsidR="0061764F" w:rsidRPr="007F7C1F" w14:paraId="3FBAFCB5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72D79FDC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urve pattern thoracic/thoracolumbar/lumbar/combined 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shd w:val="clear" w:color="auto" w:fill="auto"/>
            <w:vAlign w:val="center"/>
          </w:tcPr>
          <w:p w14:paraId="551CB41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2/5/5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935588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1/2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E921726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658EDA0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6/3/6/5</w:t>
            </w:r>
          </w:p>
        </w:tc>
        <w:tc>
          <w:tcPr>
            <w:tcW w:w="466" w:type="pct"/>
            <w:vAlign w:val="center"/>
          </w:tcPr>
          <w:p w14:paraId="34502F5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/0/1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334F7C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  <w:vAlign w:val="center"/>
          </w:tcPr>
          <w:p w14:paraId="221302C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/2/1/2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5DA86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6/1/6/4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  <w:vAlign w:val="center"/>
          </w:tcPr>
          <w:p w14:paraId="7A12D67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22</w:t>
            </w:r>
          </w:p>
        </w:tc>
      </w:tr>
      <w:tr w:rsidR="0061764F" w:rsidRPr="007F7C1F" w14:paraId="642EFCFE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37D854C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curve direction</w:t>
            </w:r>
            <w:r w:rsidRPr="007F7C1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7F7C1F">
              <w:rPr>
                <w:rFonts w:cstheme="minorHAnsi"/>
                <w:sz w:val="16"/>
                <w:szCs w:val="16"/>
                <w:lang w:val="en-US"/>
              </w:rPr>
              <w:t>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016F6A6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0/4/1/5/0/0/2</w:t>
            </w:r>
          </w:p>
        </w:tc>
        <w:tc>
          <w:tcPr>
            <w:tcW w:w="570" w:type="pct"/>
            <w:vAlign w:val="center"/>
          </w:tcPr>
          <w:p w14:paraId="2A5201A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0/1/0/1/1/1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71656C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1F0B35D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5/0/5/1/6/0/1/2</w:t>
            </w:r>
          </w:p>
        </w:tc>
        <w:tc>
          <w:tcPr>
            <w:tcW w:w="466" w:type="pct"/>
            <w:vAlign w:val="center"/>
          </w:tcPr>
          <w:p w14:paraId="0C1C734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0/0/0/0/1/0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3A7E11B0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11796E4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0/0/0/1/0/0/2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A8994ED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/0/5/1/5/1/1/0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0B234C3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178</w:t>
            </w:r>
          </w:p>
        </w:tc>
      </w:tr>
      <w:tr w:rsidR="0061764F" w:rsidRPr="007F7C1F" w14:paraId="73FD1191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79AC8C83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Nash &amp; Moe 1/2/3 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6B97818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1/6/0</w:t>
            </w:r>
          </w:p>
        </w:tc>
        <w:tc>
          <w:tcPr>
            <w:tcW w:w="570" w:type="pct"/>
            <w:vAlign w:val="center"/>
          </w:tcPr>
          <w:p w14:paraId="2E516007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2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02DDBEBE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226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0FEB3C7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2/8/0</w:t>
            </w:r>
          </w:p>
        </w:tc>
        <w:tc>
          <w:tcPr>
            <w:tcW w:w="466" w:type="pct"/>
            <w:vAlign w:val="center"/>
          </w:tcPr>
          <w:p w14:paraId="4E7B78F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0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1DCCDD5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091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3ED15B5E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4/1/0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0AAE9B6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9/7/1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37D4A650" w14:textId="77777777" w:rsidR="0061764F" w:rsidRPr="007F7C1F" w:rsidRDefault="0061764F" w:rsidP="00081F9D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bCs/>
                <w:sz w:val="16"/>
                <w:szCs w:val="16"/>
                <w:lang w:val="en-US"/>
              </w:rPr>
              <w:t>0.696</w:t>
            </w:r>
          </w:p>
        </w:tc>
      </w:tr>
      <w:tr w:rsidR="0061764F" w:rsidRPr="007F7C1F" w14:paraId="675D684C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4E97F06B" w14:textId="77777777" w:rsidR="0061764F" w:rsidRPr="007F7C1F" w:rsidRDefault="0061764F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Risser at brace initiation 0/2/3/4 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35EF25B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2/6/4</w:t>
            </w:r>
          </w:p>
        </w:tc>
        <w:tc>
          <w:tcPr>
            <w:tcW w:w="570" w:type="pct"/>
            <w:vAlign w:val="center"/>
          </w:tcPr>
          <w:p w14:paraId="3287C0F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/0/2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1D01AC0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64305CA8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/2/8/4</w:t>
            </w:r>
          </w:p>
        </w:tc>
        <w:tc>
          <w:tcPr>
            <w:tcW w:w="466" w:type="pct"/>
            <w:vAlign w:val="center"/>
          </w:tcPr>
          <w:p w14:paraId="2E5F7F0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0/0/0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209851BC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0E846341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1/2/0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E072CF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/1/6/4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48A11989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690</w:t>
            </w:r>
          </w:p>
        </w:tc>
      </w:tr>
      <w:tr w:rsidR="0061764F" w:rsidRPr="007F7C1F" w14:paraId="16360D19" w14:textId="77777777" w:rsidTr="0061764F">
        <w:tc>
          <w:tcPr>
            <w:tcW w:w="1136" w:type="pct"/>
            <w:tcBorders>
              <w:right w:val="single" w:sz="18" w:space="0" w:color="000000" w:themeColor="text1"/>
            </w:tcBorders>
          </w:tcPr>
          <w:p w14:paraId="0577090D" w14:textId="2AF13CD4" w:rsidR="0061764F" w:rsidRPr="007F7C1F" w:rsidRDefault="00D03070" w:rsidP="00081F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Real brace wear</w:t>
            </w:r>
            <w:r w:rsidR="0061764F" w:rsidRPr="007F7C1F">
              <w:rPr>
                <w:rFonts w:cstheme="minorHAnsi"/>
                <w:sz w:val="16"/>
                <w:szCs w:val="16"/>
                <w:lang w:val="en-US"/>
              </w:rPr>
              <w:t xml:space="preserve"> 16-23h/8-16h/&lt;8h (n)</w:t>
            </w:r>
          </w:p>
        </w:tc>
        <w:tc>
          <w:tcPr>
            <w:tcW w:w="584" w:type="pct"/>
            <w:tcBorders>
              <w:left w:val="single" w:sz="18" w:space="0" w:color="000000" w:themeColor="text1"/>
            </w:tcBorders>
            <w:vAlign w:val="center"/>
          </w:tcPr>
          <w:p w14:paraId="42A2D83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6/9</w:t>
            </w:r>
          </w:p>
        </w:tc>
        <w:tc>
          <w:tcPr>
            <w:tcW w:w="570" w:type="pct"/>
            <w:vAlign w:val="center"/>
          </w:tcPr>
          <w:p w14:paraId="7C4E95E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2/2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6DDA389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513" w:type="pct"/>
            <w:tcBorders>
              <w:left w:val="single" w:sz="18" w:space="0" w:color="000000" w:themeColor="text1"/>
            </w:tcBorders>
            <w:vAlign w:val="center"/>
          </w:tcPr>
          <w:p w14:paraId="67B9684B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4/7/9</w:t>
            </w:r>
          </w:p>
        </w:tc>
        <w:tc>
          <w:tcPr>
            <w:tcW w:w="466" w:type="pct"/>
            <w:vAlign w:val="center"/>
          </w:tcPr>
          <w:p w14:paraId="4EE3000E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/1/1</w:t>
            </w:r>
          </w:p>
        </w:tc>
        <w:tc>
          <w:tcPr>
            <w:tcW w:w="267" w:type="pct"/>
            <w:tcBorders>
              <w:right w:val="single" w:sz="18" w:space="0" w:color="000000" w:themeColor="text1"/>
            </w:tcBorders>
            <w:vAlign w:val="center"/>
          </w:tcPr>
          <w:p w14:paraId="7585E7C2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66" w:type="pct"/>
            <w:tcBorders>
              <w:right w:val="single" w:sz="4" w:space="0" w:color="000000" w:themeColor="text1"/>
            </w:tcBorders>
          </w:tcPr>
          <w:p w14:paraId="2D18F30A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1/1/3</w:t>
            </w:r>
          </w:p>
        </w:tc>
        <w:tc>
          <w:tcPr>
            <w:tcW w:w="466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130A053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3/7/7</w:t>
            </w:r>
          </w:p>
        </w:tc>
        <w:tc>
          <w:tcPr>
            <w:tcW w:w="265" w:type="pct"/>
            <w:tcBorders>
              <w:left w:val="single" w:sz="4" w:space="0" w:color="000000" w:themeColor="text1"/>
              <w:right w:val="single" w:sz="18" w:space="0" w:color="000000" w:themeColor="text1"/>
            </w:tcBorders>
          </w:tcPr>
          <w:p w14:paraId="318353E4" w14:textId="77777777" w:rsidR="0061764F" w:rsidRPr="007F7C1F" w:rsidRDefault="0061764F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7C1F">
              <w:rPr>
                <w:rFonts w:cstheme="minorHAnsi"/>
                <w:sz w:val="16"/>
                <w:szCs w:val="16"/>
                <w:lang w:val="en-US"/>
              </w:rPr>
              <w:t>0.809</w:t>
            </w:r>
          </w:p>
        </w:tc>
      </w:tr>
      <w:tr w:rsidR="0061764F" w:rsidRPr="00D03070" w14:paraId="6FF651BE" w14:textId="77777777" w:rsidTr="0061764F">
        <w:tc>
          <w:tcPr>
            <w:tcW w:w="5000" w:type="pct"/>
            <w:gridSpan w:val="10"/>
            <w:tcBorders>
              <w:right w:val="single" w:sz="18" w:space="0" w:color="000000" w:themeColor="text1"/>
            </w:tcBorders>
          </w:tcPr>
          <w:p w14:paraId="7C02B425" w14:textId="77777777" w:rsidR="0061764F" w:rsidRPr="007F7C1F" w:rsidRDefault="0061764F" w:rsidP="0061764F">
            <w:pPr>
              <w:rPr>
                <w:i/>
                <w:sz w:val="16"/>
                <w:szCs w:val="16"/>
                <w:lang w:val="en-US"/>
              </w:rPr>
            </w:pPr>
            <w:r w:rsidRPr="007F7C1F">
              <w:rPr>
                <w:i/>
                <w:sz w:val="16"/>
                <w:szCs w:val="16"/>
                <w:lang w:val="en-US"/>
              </w:rPr>
              <w:t>+thoracic right, lumbar left/thoracic left, lumbar right/thoracic right/thoracic left/lumbar left/lumbar right/thoracolumbar right/thoracolumbar left; Mann-Whitney U test for metric variables, Fisher’s Exact Test for nominal and categorical variables; significant values in bold</w:t>
            </w:r>
          </w:p>
          <w:p w14:paraId="53255982" w14:textId="77777777" w:rsidR="00BA44CD" w:rsidRPr="007F7C1F" w:rsidRDefault="00BA44CD" w:rsidP="0061764F">
            <w:pPr>
              <w:rPr>
                <w:i/>
                <w:sz w:val="16"/>
                <w:szCs w:val="16"/>
                <w:lang w:val="en-US"/>
              </w:rPr>
            </w:pPr>
            <w:r w:rsidRPr="007F7C1F">
              <w:rPr>
                <w:i/>
                <w:sz w:val="16"/>
                <w:szCs w:val="16"/>
                <w:lang w:val="en-US"/>
              </w:rPr>
              <w:t>No patients with Cobb angle progress beyond 45°. Therefore no statistics for this aspect.</w:t>
            </w:r>
          </w:p>
          <w:p w14:paraId="32A1458F" w14:textId="4E58558E" w:rsidR="00BA44CD" w:rsidRPr="00EB418D" w:rsidRDefault="00BA44CD" w:rsidP="0061764F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7F7C1F">
              <w:rPr>
                <w:i/>
                <w:sz w:val="16"/>
                <w:szCs w:val="16"/>
                <w:lang w:val="en-US"/>
              </w:rPr>
              <w:t>Detailed data cause of larger amount not provided here. If of interest contact the corresponding author.</w:t>
            </w:r>
          </w:p>
        </w:tc>
      </w:tr>
    </w:tbl>
    <w:p w14:paraId="57AADB36" w14:textId="77777777" w:rsidR="0061764F" w:rsidRPr="0061764F" w:rsidRDefault="0061764F">
      <w:pPr>
        <w:rPr>
          <w:lang w:val="en-US"/>
        </w:rPr>
      </w:pPr>
    </w:p>
    <w:sectPr w:rsidR="0061764F" w:rsidRPr="0061764F" w:rsidSect="007F7C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4F"/>
    <w:rsid w:val="00184532"/>
    <w:rsid w:val="004D2A21"/>
    <w:rsid w:val="00603960"/>
    <w:rsid w:val="0061764F"/>
    <w:rsid w:val="00673FED"/>
    <w:rsid w:val="006F27E0"/>
    <w:rsid w:val="007F7C1F"/>
    <w:rsid w:val="00850D22"/>
    <w:rsid w:val="00A83E20"/>
    <w:rsid w:val="00AE06BB"/>
    <w:rsid w:val="00AE2F7A"/>
    <w:rsid w:val="00BA44CD"/>
    <w:rsid w:val="00CD4E28"/>
    <w:rsid w:val="00D03070"/>
    <w:rsid w:val="00E66088"/>
    <w:rsid w:val="00E70D04"/>
    <w:rsid w:val="00EB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6727B"/>
  <w15:chartTrackingRefBased/>
  <w15:docId w15:val="{BA47789F-7837-4976-BDFA-9AACF484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6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64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EEACD7-CF20-4782-8196-1BD243C686EC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e18050b0-0085-422d-b8ee-6c5cb649d68f"/>
    <ds:schemaRef ds:uri="http://schemas.microsoft.com/office/2006/documentManagement/types"/>
    <ds:schemaRef ds:uri="c951780b-5261-4340-8582-8374c93805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A45108-22ED-487B-8B66-6058241EE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C28F70-F624-429F-8AC8-0EC7E4503D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3</cp:revision>
  <dcterms:created xsi:type="dcterms:W3CDTF">2024-09-17T13:05:00Z</dcterms:created>
  <dcterms:modified xsi:type="dcterms:W3CDTF">2024-10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